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818058" w14:textId="6B83D997" w:rsidR="00064698" w:rsidRDefault="00DB0D34" w:rsidP="00DC487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F135D33" w14:textId="63E14E56" w:rsidR="00F07A48" w:rsidRDefault="00704732" w:rsidP="00DC4875">
      <w:pPr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Pr="00041BFF">
        <w:t xml:space="preserve"> </w:t>
      </w:r>
    </w:p>
    <w:p w14:paraId="573A485C" w14:textId="405FFFB1" w:rsidR="00271C33" w:rsidRDefault="00271C33" w:rsidP="00DC4875">
      <w:pPr>
        <w:jc w:val="left"/>
      </w:pPr>
      <w:r>
        <w:rPr>
          <w:noProof/>
        </w:rPr>
        <w:drawing>
          <wp:inline distT="0" distB="0" distL="0" distR="0" wp14:anchorId="3DE1083C" wp14:editId="2A285180">
            <wp:extent cx="5194242" cy="3865199"/>
            <wp:effectExtent l="0" t="0" r="698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修正1203退勤時刻別の図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242" cy="3865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121CC" w14:textId="5F788B82" w:rsidR="00271C33" w:rsidRDefault="00271C33" w:rsidP="00DC4875">
      <w:pPr>
        <w:jc w:val="left"/>
      </w:pPr>
    </w:p>
    <w:p w14:paraId="3D8811C2" w14:textId="464A8642" w:rsidR="00160AC0" w:rsidRDefault="00160AC0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41B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</w:t>
      </w:r>
      <w:r w:rsidRPr="00041BFF">
        <w:rPr>
          <w:rFonts w:ascii="Times New Roman" w:hAnsi="Times New Roman" w:cs="Times New Roman"/>
          <w:bCs/>
          <w:sz w:val="24"/>
          <w:szCs w:val="24"/>
        </w:rPr>
        <w:t>Relationship between working hours and AIS</w:t>
      </w:r>
      <w:bookmarkStart w:id="0" w:name="OLE_LINK6"/>
      <w:r w:rsidR="00B40263" w:rsidRPr="00B402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0263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B40263" w:rsidRPr="00A54D57">
        <w:rPr>
          <w:rFonts w:ascii="Times New Roman" w:hAnsi="Times New Roman" w:cs="Times New Roman"/>
          <w:bCs/>
          <w:sz w:val="24"/>
          <w:szCs w:val="24"/>
        </w:rPr>
        <w:t>consider</w:t>
      </w:r>
      <w:r w:rsidR="00B40263">
        <w:rPr>
          <w:rFonts w:ascii="Times New Roman" w:hAnsi="Times New Roman" w:cs="Times New Roman"/>
          <w:bCs/>
          <w:sz w:val="24"/>
          <w:szCs w:val="24"/>
        </w:rPr>
        <w:t>ation to</w:t>
      </w:r>
      <w:r w:rsidR="00B40263" w:rsidRPr="00A54D57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0"/>
      <w:r w:rsidR="00B40263" w:rsidRPr="00A54D57">
        <w:rPr>
          <w:rFonts w:ascii="Times New Roman" w:hAnsi="Times New Roman" w:cs="Times New Roman"/>
          <w:bCs/>
          <w:sz w:val="24"/>
          <w:szCs w:val="24"/>
        </w:rPr>
        <w:t>interaction by work</w:t>
      </w:r>
      <w:r w:rsidR="00B40263">
        <w:rPr>
          <w:rFonts w:ascii="Times New Roman" w:hAnsi="Times New Roman" w:cs="Times New Roman"/>
          <w:bCs/>
          <w:sz w:val="24"/>
          <w:szCs w:val="24"/>
        </w:rPr>
        <w:t xml:space="preserve"> end</w:t>
      </w:r>
      <w:r w:rsidR="00B40263" w:rsidRPr="00A54D57">
        <w:rPr>
          <w:rFonts w:ascii="Times New Roman" w:hAnsi="Times New Roman" w:cs="Times New Roman"/>
          <w:bCs/>
          <w:sz w:val="24"/>
          <w:szCs w:val="24"/>
        </w:rPr>
        <w:t xml:space="preserve"> time</w:t>
      </w:r>
      <w:r w:rsidRPr="00041BF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0D70F5F" w14:textId="77777777" w:rsidR="000A00A6" w:rsidRDefault="000A00A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814A451" w14:textId="40B59839" w:rsidR="00EF151A" w:rsidRDefault="00704732" w:rsidP="00025538">
      <w:pPr>
        <w:rPr>
          <w:rFonts w:ascii="Times New Roman" w:hAnsi="Times New Roman" w:cs="Times New Roman"/>
          <w:bCs/>
          <w:sz w:val="24"/>
          <w:szCs w:val="24"/>
        </w:rPr>
      </w:pPr>
      <w:r w:rsidRPr="00041BFF">
        <w:rPr>
          <w:rFonts w:ascii="Times New Roman" w:hAnsi="Times New Roman" w:cs="Times New Roman"/>
          <w:bCs/>
          <w:sz w:val="24"/>
          <w:szCs w:val="24"/>
        </w:rPr>
        <w:t>Predicted relationships between working hours and AIS score by categor</w:t>
      </w:r>
      <w:r w:rsidR="00E205C7">
        <w:rPr>
          <w:rFonts w:ascii="Times New Roman" w:hAnsi="Times New Roman" w:cs="Times New Roman"/>
          <w:bCs/>
          <w:sz w:val="24"/>
          <w:szCs w:val="24"/>
        </w:rPr>
        <w:t>y</w:t>
      </w:r>
      <w:r w:rsidRPr="00041BFF">
        <w:rPr>
          <w:rFonts w:ascii="Times New Roman" w:hAnsi="Times New Roman" w:cs="Times New Roman"/>
          <w:bCs/>
          <w:sz w:val="24"/>
          <w:szCs w:val="24"/>
        </w:rPr>
        <w:t xml:space="preserve"> of work</w:t>
      </w:r>
      <w:r w:rsidR="00E205C7">
        <w:rPr>
          <w:rFonts w:ascii="Times New Roman" w:hAnsi="Times New Roman" w:cs="Times New Roman"/>
          <w:bCs/>
          <w:sz w:val="24"/>
          <w:szCs w:val="24"/>
        </w:rPr>
        <w:t xml:space="preserve"> end</w:t>
      </w:r>
      <w:r w:rsidRPr="00041BFF">
        <w:rPr>
          <w:rFonts w:ascii="Times New Roman" w:hAnsi="Times New Roman" w:cs="Times New Roman"/>
          <w:bCs/>
          <w:sz w:val="24"/>
          <w:szCs w:val="24"/>
        </w:rPr>
        <w:t xml:space="preserve"> time are shown. Age, </w:t>
      </w:r>
      <w:r w:rsidR="005E7A09">
        <w:rPr>
          <w:rFonts w:ascii="Times New Roman" w:hAnsi="Times New Roman" w:cs="Times New Roman"/>
          <w:bCs/>
          <w:sz w:val="24"/>
          <w:szCs w:val="24"/>
        </w:rPr>
        <w:t>gender</w:t>
      </w:r>
      <w:r w:rsidRPr="00041BF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767015">
        <w:rPr>
          <w:rFonts w:ascii="Times New Roman" w:hAnsi="Times New Roman" w:cs="Times New Roman"/>
          <w:bCs/>
          <w:sz w:val="24"/>
          <w:szCs w:val="24"/>
        </w:rPr>
        <w:t>body mass index</w:t>
      </w:r>
      <w:r w:rsidRPr="00041BFF">
        <w:rPr>
          <w:rFonts w:ascii="Times New Roman" w:hAnsi="Times New Roman" w:cs="Times New Roman"/>
          <w:bCs/>
          <w:sz w:val="24"/>
          <w:szCs w:val="24"/>
        </w:rPr>
        <w:t xml:space="preserve">, comorbidity, current drinking, current smoking, </w:t>
      </w:r>
      <w:r w:rsidR="00E205C7" w:rsidRPr="00041BFF">
        <w:rPr>
          <w:rFonts w:ascii="Times New Roman" w:hAnsi="Times New Roman" w:cs="Times New Roman"/>
          <w:bCs/>
          <w:sz w:val="24"/>
          <w:szCs w:val="24"/>
        </w:rPr>
        <w:t>w</w:t>
      </w:r>
      <w:r w:rsidR="001671EB">
        <w:rPr>
          <w:rFonts w:ascii="Times New Roman" w:hAnsi="Times New Roman" w:cs="Times New Roman"/>
          <w:bCs/>
          <w:sz w:val="24"/>
          <w:szCs w:val="24"/>
        </w:rPr>
        <w:t>al</w:t>
      </w:r>
      <w:r w:rsidR="00E205C7" w:rsidRPr="00041BFF">
        <w:rPr>
          <w:rFonts w:ascii="Times New Roman" w:hAnsi="Times New Roman" w:cs="Times New Roman"/>
          <w:bCs/>
          <w:sz w:val="24"/>
          <w:szCs w:val="24"/>
        </w:rPr>
        <w:t xml:space="preserve">king </w:t>
      </w:r>
      <w:r w:rsidRPr="00041BFF">
        <w:rPr>
          <w:rFonts w:ascii="Times New Roman" w:hAnsi="Times New Roman" w:cs="Times New Roman"/>
          <w:bCs/>
          <w:sz w:val="24"/>
          <w:szCs w:val="24"/>
        </w:rPr>
        <w:t>hours, educational attainment, and cohabitants were adjusted in the linear regression model.</w:t>
      </w:r>
    </w:p>
    <w:p w14:paraId="2175FF6D" w14:textId="364A365F" w:rsidR="00704732" w:rsidRPr="00041BFF" w:rsidRDefault="00704732" w:rsidP="00025538">
      <w:pPr>
        <w:rPr>
          <w:rFonts w:ascii="Times New Roman" w:hAnsi="Times New Roman" w:cs="Times New Roman"/>
          <w:bCs/>
          <w:sz w:val="24"/>
          <w:szCs w:val="24"/>
        </w:rPr>
      </w:pPr>
      <w:r w:rsidRPr="00041BFF">
        <w:rPr>
          <w:rFonts w:ascii="Times New Roman" w:hAnsi="Times New Roman" w:cs="Times New Roman"/>
          <w:bCs/>
          <w:sz w:val="24"/>
          <w:szCs w:val="24"/>
        </w:rPr>
        <w:t>AIS: Athens Insomnia Scal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5624AA1F" w14:textId="35B3DA5C" w:rsidR="003D7D21" w:rsidRDefault="003D7D21" w:rsidP="00DC487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D12E1" w14:textId="77777777" w:rsidR="00FC308E" w:rsidRDefault="00FC308E" w:rsidP="00DC487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7E00B" w14:textId="77777777" w:rsidR="00FC308E" w:rsidRDefault="00FC308E" w:rsidP="00DC487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C72CC" w14:textId="77777777" w:rsidR="00FC308E" w:rsidRDefault="00FC308E" w:rsidP="00DC487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7E3C85" w14:textId="269D2388" w:rsidR="009F5EB7" w:rsidRDefault="002C3B11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4AA844F" wp14:editId="7568EE92">
            <wp:extent cx="5194242" cy="3840813"/>
            <wp:effectExtent l="0" t="0" r="6985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★訂正後1203時間帯変化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242" cy="384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5EB7" w:rsidRPr="00041B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 </w:t>
      </w:r>
      <w:r w:rsidR="009F5EB7" w:rsidRPr="00041BFF">
        <w:rPr>
          <w:rFonts w:ascii="Times New Roman" w:hAnsi="Times New Roman" w:cs="Times New Roman"/>
          <w:bCs/>
          <w:sz w:val="24"/>
          <w:szCs w:val="24"/>
        </w:rPr>
        <w:t>Relationship between working hours and AIS</w:t>
      </w:r>
      <w:r w:rsidR="00944FC6" w:rsidRPr="00944FC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944FC6">
        <w:rPr>
          <w:rFonts w:ascii="Times New Roman" w:hAnsi="Times New Roman" w:cs="Times New Roman"/>
          <w:bCs/>
          <w:kern w:val="0"/>
          <w:sz w:val="24"/>
          <w:szCs w:val="24"/>
        </w:rPr>
        <w:t>with consideration to</w:t>
      </w:r>
      <w:r w:rsidR="009F5EB7" w:rsidRPr="00041BFF">
        <w:rPr>
          <w:rFonts w:ascii="Times New Roman" w:hAnsi="Times New Roman" w:cs="Times New Roman"/>
          <w:bCs/>
          <w:sz w:val="24"/>
          <w:szCs w:val="24"/>
        </w:rPr>
        <w:t xml:space="preserve"> interaction by </w:t>
      </w:r>
      <w:r w:rsidR="001671EB">
        <w:rPr>
          <w:rFonts w:ascii="Times New Roman" w:hAnsi="Times New Roman" w:cs="Times New Roman"/>
          <w:bCs/>
          <w:sz w:val="24"/>
          <w:szCs w:val="24"/>
        </w:rPr>
        <w:t>shift in working start and end time</w:t>
      </w:r>
      <w:r w:rsidR="009F5EB7" w:rsidRPr="00041BF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40CEDF5" w14:textId="77777777" w:rsidR="000A00A6" w:rsidRPr="000A00A6" w:rsidRDefault="000A00A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7A99505" w14:textId="779752BE" w:rsidR="00EF151A" w:rsidRDefault="00704732" w:rsidP="00025538">
      <w:pPr>
        <w:rPr>
          <w:rFonts w:ascii="Times New Roman" w:hAnsi="Times New Roman" w:cs="Times New Roman"/>
          <w:bCs/>
          <w:sz w:val="24"/>
          <w:szCs w:val="24"/>
        </w:rPr>
      </w:pPr>
      <w:r w:rsidRPr="00041BFF">
        <w:rPr>
          <w:rFonts w:ascii="Times New Roman" w:hAnsi="Times New Roman" w:cs="Times New Roman"/>
          <w:bCs/>
          <w:sz w:val="24"/>
          <w:szCs w:val="24"/>
        </w:rPr>
        <w:t xml:space="preserve">Predicted relationships between working hours and AIS score by </w:t>
      </w:r>
      <w:r w:rsidR="00944FC6" w:rsidRPr="00041BFF">
        <w:rPr>
          <w:rFonts w:ascii="Times New Roman" w:hAnsi="Times New Roman" w:cs="Times New Roman"/>
          <w:bCs/>
          <w:sz w:val="24"/>
          <w:szCs w:val="24"/>
        </w:rPr>
        <w:t>categor</w:t>
      </w:r>
      <w:r w:rsidR="00944FC6">
        <w:rPr>
          <w:rFonts w:ascii="Times New Roman" w:hAnsi="Times New Roman" w:cs="Times New Roman"/>
          <w:bCs/>
          <w:sz w:val="24"/>
          <w:szCs w:val="24"/>
        </w:rPr>
        <w:t>y</w:t>
      </w:r>
      <w:r w:rsidR="00944FC6" w:rsidRPr="00041B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41BFF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A22AC3" w:rsidRPr="00686DEE">
        <w:rPr>
          <w:rFonts w:ascii="Times New Roman" w:hAnsi="Times New Roman" w:cs="Times New Roman"/>
          <w:bCs/>
          <w:sz w:val="24"/>
          <w:szCs w:val="24"/>
        </w:rPr>
        <w:t>shift</w:t>
      </w:r>
      <w:r w:rsidRPr="00686DEE">
        <w:rPr>
          <w:rFonts w:ascii="Times New Roman" w:hAnsi="Times New Roman" w:cs="Times New Roman"/>
          <w:bCs/>
          <w:sz w:val="24"/>
          <w:szCs w:val="24"/>
        </w:rPr>
        <w:t xml:space="preserve"> in working </w:t>
      </w:r>
      <w:r w:rsidR="00A22AC3" w:rsidRPr="00686DEE">
        <w:rPr>
          <w:rFonts w:ascii="Times New Roman" w:hAnsi="Times New Roman" w:cs="Times New Roman"/>
          <w:bCs/>
          <w:sz w:val="24"/>
          <w:szCs w:val="24"/>
        </w:rPr>
        <w:t xml:space="preserve">start and end </w:t>
      </w:r>
      <w:r w:rsidRPr="00686DEE">
        <w:rPr>
          <w:rFonts w:ascii="Times New Roman" w:hAnsi="Times New Roman" w:cs="Times New Roman"/>
          <w:bCs/>
          <w:sz w:val="24"/>
          <w:szCs w:val="24"/>
        </w:rPr>
        <w:t>time</w:t>
      </w:r>
      <w:r w:rsidRPr="00041BFF">
        <w:rPr>
          <w:rFonts w:ascii="Times New Roman" w:hAnsi="Times New Roman" w:cs="Times New Roman"/>
          <w:bCs/>
          <w:sz w:val="24"/>
          <w:szCs w:val="24"/>
        </w:rPr>
        <w:t xml:space="preserve"> are shown. Age, </w:t>
      </w:r>
      <w:r w:rsidR="00981EC1">
        <w:rPr>
          <w:rFonts w:ascii="Times New Roman" w:hAnsi="Times New Roman" w:cs="Times New Roman"/>
          <w:bCs/>
          <w:sz w:val="24"/>
          <w:szCs w:val="24"/>
        </w:rPr>
        <w:t>gender</w:t>
      </w:r>
      <w:r w:rsidRPr="00041BF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767015">
        <w:rPr>
          <w:rFonts w:ascii="Times New Roman" w:hAnsi="Times New Roman" w:cs="Times New Roman"/>
          <w:bCs/>
          <w:sz w:val="24"/>
          <w:szCs w:val="24"/>
        </w:rPr>
        <w:t>body mass index</w:t>
      </w:r>
      <w:r w:rsidRPr="00041BFF">
        <w:rPr>
          <w:rFonts w:ascii="Times New Roman" w:hAnsi="Times New Roman" w:cs="Times New Roman"/>
          <w:bCs/>
          <w:sz w:val="24"/>
          <w:szCs w:val="24"/>
        </w:rPr>
        <w:t xml:space="preserve">, comorbidity, current drinking, current smoking, </w:t>
      </w:r>
      <w:r w:rsidR="00944FC6" w:rsidRPr="00041BFF">
        <w:rPr>
          <w:rFonts w:ascii="Times New Roman" w:hAnsi="Times New Roman" w:cs="Times New Roman"/>
          <w:bCs/>
          <w:sz w:val="24"/>
          <w:szCs w:val="24"/>
        </w:rPr>
        <w:t>w</w:t>
      </w:r>
      <w:r w:rsidR="001671EB">
        <w:rPr>
          <w:rFonts w:ascii="Times New Roman" w:hAnsi="Times New Roman" w:cs="Times New Roman"/>
          <w:bCs/>
          <w:sz w:val="24"/>
          <w:szCs w:val="24"/>
        </w:rPr>
        <w:t>al</w:t>
      </w:r>
      <w:r w:rsidR="00944FC6" w:rsidRPr="00041BFF">
        <w:rPr>
          <w:rFonts w:ascii="Times New Roman" w:hAnsi="Times New Roman" w:cs="Times New Roman"/>
          <w:bCs/>
          <w:sz w:val="24"/>
          <w:szCs w:val="24"/>
        </w:rPr>
        <w:t xml:space="preserve">king </w:t>
      </w:r>
      <w:r w:rsidRPr="00041BFF">
        <w:rPr>
          <w:rFonts w:ascii="Times New Roman" w:hAnsi="Times New Roman" w:cs="Times New Roman"/>
          <w:bCs/>
          <w:sz w:val="24"/>
          <w:szCs w:val="24"/>
        </w:rPr>
        <w:t>hours, educational attainment, and cohabitants were adjusted in the linear regression mode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6D4C925" w14:textId="3BD58BAE" w:rsidR="00704732" w:rsidRDefault="00704732" w:rsidP="00025538">
      <w:pPr>
        <w:rPr>
          <w:rFonts w:ascii="Times New Roman" w:hAnsi="Times New Roman" w:cs="Times New Roman"/>
          <w:bCs/>
          <w:sz w:val="24"/>
          <w:szCs w:val="24"/>
        </w:rPr>
      </w:pPr>
      <w:r w:rsidRPr="00041BFF">
        <w:rPr>
          <w:rFonts w:ascii="Times New Roman" w:hAnsi="Times New Roman" w:cs="Times New Roman"/>
          <w:bCs/>
          <w:sz w:val="24"/>
          <w:szCs w:val="24"/>
        </w:rPr>
        <w:t>AIS: Athens Insomnia Scal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0A5C544D" w14:textId="5DC9D343" w:rsidR="003D7D21" w:rsidRDefault="003D7D21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2BA8749" w14:textId="7D3FB653" w:rsidR="003D7D21" w:rsidRDefault="003D7D21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0428FA2" w14:textId="680207F9" w:rsidR="003D7D21" w:rsidRDefault="003D7D21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0F8D118" w14:textId="36822077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92456CA" w14:textId="0BC6E05F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79A51B5" w14:textId="4B422A1F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456D75B" w14:textId="5D456983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AEDB09D" w14:textId="3945024D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776223C" w14:textId="2CAD273A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9C6B28B" w14:textId="444EFFDA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5BA1574" w14:textId="76C22D62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253FB2C" w14:textId="03C69874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4D35A5A" w14:textId="2B7F7E1A" w:rsidR="00E531F6" w:rsidRDefault="00E531F6" w:rsidP="00DC487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C8AE5A8" w14:textId="7168C4C7" w:rsidR="00E531F6" w:rsidRPr="00BB652A" w:rsidRDefault="00E531F6" w:rsidP="00E531F6">
      <w:pPr>
        <w:widowControl/>
        <w:jc w:val="left"/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  <w:r w:rsidR="00FD4DA4"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drawing>
          <wp:inline distT="0" distB="0" distL="0" distR="0" wp14:anchorId="5B51F93B" wp14:editId="2450019B">
            <wp:extent cx="5194242" cy="3865199"/>
            <wp:effectExtent l="0" t="0" r="698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最終版.1211在宅有無図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242" cy="3865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652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 </w:t>
      </w:r>
      <w:r w:rsidRPr="00BB652A">
        <w:rPr>
          <w:rFonts w:ascii="Times New Roman" w:hAnsi="Times New Roman" w:cs="Times New Roman"/>
          <w:bCs/>
          <w:sz w:val="24"/>
          <w:szCs w:val="24"/>
        </w:rPr>
        <w:t>Relationship between working hours and AIS</w:t>
      </w:r>
      <w:r w:rsidRPr="00BB652A">
        <w:rPr>
          <w:rFonts w:ascii="Times New Roman" w:hAnsi="Times New Roman" w:cs="Times New Roman"/>
          <w:bCs/>
          <w:kern w:val="0"/>
          <w:sz w:val="24"/>
          <w:szCs w:val="24"/>
        </w:rPr>
        <w:t xml:space="preserve"> with consideration to</w:t>
      </w:r>
      <w:r w:rsidRPr="00BB652A">
        <w:rPr>
          <w:rFonts w:ascii="Times New Roman" w:hAnsi="Times New Roman" w:cs="Times New Roman"/>
          <w:bCs/>
          <w:sz w:val="24"/>
          <w:szCs w:val="24"/>
        </w:rPr>
        <w:t xml:space="preserve"> interaction by current </w:t>
      </w:r>
      <w:r w:rsidR="00A325EB" w:rsidRPr="00BB652A">
        <w:rPr>
          <w:rFonts w:ascii="Times New Roman" w:hAnsi="Times New Roman" w:cs="Times New Roman"/>
          <w:bCs/>
          <w:sz w:val="24"/>
          <w:szCs w:val="24"/>
        </w:rPr>
        <w:t>WFH</w:t>
      </w:r>
      <w:r w:rsidRPr="00BB652A">
        <w:rPr>
          <w:rFonts w:ascii="Times New Roman" w:hAnsi="Times New Roman" w:cs="Times New Roman"/>
          <w:bCs/>
          <w:sz w:val="24"/>
          <w:szCs w:val="24"/>
        </w:rPr>
        <w:t xml:space="preserve"> status</w:t>
      </w:r>
    </w:p>
    <w:p w14:paraId="17991BC6" w14:textId="77777777" w:rsidR="00E531F6" w:rsidRPr="00BB652A" w:rsidRDefault="00E531F6" w:rsidP="00E531F6"/>
    <w:p w14:paraId="67CB482E" w14:textId="3EF0ADF0" w:rsidR="00E531F6" w:rsidRPr="00BB652A" w:rsidRDefault="00E531F6" w:rsidP="00E531F6">
      <w:pPr>
        <w:rPr>
          <w:rFonts w:ascii="Times New Roman" w:hAnsi="Times New Roman" w:cs="Times New Roman"/>
          <w:sz w:val="24"/>
          <w:szCs w:val="24"/>
        </w:rPr>
      </w:pPr>
      <w:r w:rsidRPr="00BB652A">
        <w:rPr>
          <w:rFonts w:ascii="Times New Roman" w:hAnsi="Times New Roman" w:cs="Times New Roman"/>
          <w:sz w:val="24"/>
          <w:szCs w:val="24"/>
        </w:rPr>
        <w:t xml:space="preserve">Predicted relationships between working hours and AIS score by category of current </w:t>
      </w:r>
      <w:r w:rsidR="00D84D14" w:rsidRPr="00BB652A">
        <w:rPr>
          <w:rFonts w:ascii="Times New Roman" w:hAnsi="Times New Roman" w:cs="Times New Roman" w:hint="eastAsia"/>
          <w:sz w:val="24"/>
          <w:szCs w:val="24"/>
        </w:rPr>
        <w:t>WFH</w:t>
      </w:r>
      <w:r w:rsidRPr="00BB652A">
        <w:rPr>
          <w:rFonts w:ascii="Times New Roman" w:hAnsi="Times New Roman" w:cs="Times New Roman"/>
          <w:sz w:val="24"/>
          <w:szCs w:val="24"/>
        </w:rPr>
        <w:t xml:space="preserve"> status are shown. Age, gender, body mass index, comorbidity, current drinking, current smoking, walking hours, educational attainment, and cohabitants were adjusted in the linear regression model. </w:t>
      </w:r>
    </w:p>
    <w:p w14:paraId="7C9CF0F6" w14:textId="01085828" w:rsidR="00E531F6" w:rsidRPr="00BB652A" w:rsidRDefault="00E531F6" w:rsidP="00E531F6">
      <w:pPr>
        <w:rPr>
          <w:rFonts w:ascii="Times New Roman" w:hAnsi="Times New Roman" w:cs="Times New Roman"/>
          <w:bCs/>
          <w:sz w:val="24"/>
          <w:szCs w:val="24"/>
        </w:rPr>
      </w:pPr>
      <w:r w:rsidRPr="00BB652A">
        <w:rPr>
          <w:rFonts w:ascii="Times New Roman" w:hAnsi="Times New Roman" w:cs="Times New Roman"/>
          <w:bCs/>
          <w:sz w:val="24"/>
          <w:szCs w:val="24"/>
        </w:rPr>
        <w:t>AIS: Athens Insomnia Scale</w:t>
      </w:r>
      <w:r w:rsidR="00A325EB" w:rsidRPr="00BB652A">
        <w:rPr>
          <w:rFonts w:ascii="Times New Roman" w:hAnsi="Times New Roman" w:cs="Times New Roman"/>
          <w:bCs/>
          <w:sz w:val="24"/>
          <w:szCs w:val="24"/>
        </w:rPr>
        <w:t>; WFH: work from home</w:t>
      </w:r>
    </w:p>
    <w:p w14:paraId="0818527D" w14:textId="51E75D25" w:rsidR="00E531F6" w:rsidRPr="00E531F6" w:rsidRDefault="00E531F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7C3F827" w14:textId="7B95487B" w:rsidR="00214E76" w:rsidRDefault="00704732" w:rsidP="003674E2">
      <w:r>
        <w:t xml:space="preserve"> </w:t>
      </w:r>
      <w:r w:rsidR="00A325E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2B98AC" wp14:editId="2E0C9846">
            <wp:extent cx="5194242" cy="3840813"/>
            <wp:effectExtent l="0" t="0" r="698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1203在宅変化の図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242" cy="384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4E76" w:rsidRPr="00041BF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E816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31F6" w:rsidRPr="00BB652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14E76" w:rsidRPr="00041B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4E76" w:rsidRPr="00041BFF">
        <w:rPr>
          <w:rFonts w:ascii="Times New Roman" w:hAnsi="Times New Roman" w:cs="Times New Roman"/>
          <w:bCs/>
          <w:sz w:val="24"/>
          <w:szCs w:val="24"/>
        </w:rPr>
        <w:t>Relationship between working hours and AIS</w:t>
      </w:r>
      <w:r w:rsidR="00944FC6" w:rsidRPr="00944FC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944FC6">
        <w:rPr>
          <w:rFonts w:ascii="Times New Roman" w:hAnsi="Times New Roman" w:cs="Times New Roman"/>
          <w:bCs/>
          <w:kern w:val="0"/>
          <w:sz w:val="24"/>
          <w:szCs w:val="24"/>
        </w:rPr>
        <w:t>with consideration to</w:t>
      </w:r>
      <w:r w:rsidR="00214E76" w:rsidRPr="00041BFF">
        <w:rPr>
          <w:rFonts w:ascii="Times New Roman" w:hAnsi="Times New Roman" w:cs="Times New Roman"/>
          <w:bCs/>
          <w:sz w:val="24"/>
          <w:szCs w:val="24"/>
        </w:rPr>
        <w:t xml:space="preserve"> interaction by change in work place</w:t>
      </w:r>
    </w:p>
    <w:p w14:paraId="6DA31AB7" w14:textId="77777777" w:rsidR="000A00A6" w:rsidRDefault="000A00A6" w:rsidP="003674E2"/>
    <w:p w14:paraId="6C357465" w14:textId="50C78ED6" w:rsidR="00704732" w:rsidRPr="00214E76" w:rsidRDefault="00704732" w:rsidP="00025538">
      <w:pPr>
        <w:rPr>
          <w:rFonts w:ascii="Times New Roman" w:hAnsi="Times New Roman" w:cs="Times New Roman"/>
          <w:sz w:val="24"/>
          <w:szCs w:val="24"/>
        </w:rPr>
      </w:pPr>
      <w:r w:rsidRPr="00214E76">
        <w:rPr>
          <w:rFonts w:ascii="Times New Roman" w:hAnsi="Times New Roman" w:cs="Times New Roman"/>
          <w:sz w:val="24"/>
          <w:szCs w:val="24"/>
        </w:rPr>
        <w:t>Predicted relationships between working hours and AIS score by categor</w:t>
      </w:r>
      <w:r w:rsidR="00944FC6">
        <w:rPr>
          <w:rFonts w:ascii="Times New Roman" w:hAnsi="Times New Roman" w:cs="Times New Roman"/>
          <w:sz w:val="24"/>
          <w:szCs w:val="24"/>
        </w:rPr>
        <w:t>y</w:t>
      </w:r>
      <w:r w:rsidRPr="00214E76">
        <w:rPr>
          <w:rFonts w:ascii="Times New Roman" w:hAnsi="Times New Roman" w:cs="Times New Roman"/>
          <w:sz w:val="24"/>
          <w:szCs w:val="24"/>
        </w:rPr>
        <w:t xml:space="preserve"> of change in work place are shown. Age, </w:t>
      </w:r>
      <w:r w:rsidR="00981EC1" w:rsidRPr="00214E76">
        <w:rPr>
          <w:rFonts w:ascii="Times New Roman" w:hAnsi="Times New Roman" w:cs="Times New Roman"/>
          <w:sz w:val="24"/>
          <w:szCs w:val="24"/>
        </w:rPr>
        <w:t>gender</w:t>
      </w:r>
      <w:r w:rsidRPr="00214E76">
        <w:rPr>
          <w:rFonts w:ascii="Times New Roman" w:hAnsi="Times New Roman" w:cs="Times New Roman"/>
          <w:sz w:val="24"/>
          <w:szCs w:val="24"/>
        </w:rPr>
        <w:t xml:space="preserve">, </w:t>
      </w:r>
      <w:r w:rsidR="00767015" w:rsidRPr="00214E76">
        <w:rPr>
          <w:rFonts w:ascii="Times New Roman" w:hAnsi="Times New Roman" w:cs="Times New Roman"/>
          <w:sz w:val="24"/>
          <w:szCs w:val="24"/>
        </w:rPr>
        <w:t>body mass index</w:t>
      </w:r>
      <w:r w:rsidRPr="00214E76">
        <w:rPr>
          <w:rFonts w:ascii="Times New Roman" w:hAnsi="Times New Roman" w:cs="Times New Roman"/>
          <w:sz w:val="24"/>
          <w:szCs w:val="24"/>
        </w:rPr>
        <w:t xml:space="preserve">, comorbidity, current drinking, current smoking, walking hours, educational attainment, and cohabitants were adjusted in the linear regression model. </w:t>
      </w:r>
    </w:p>
    <w:p w14:paraId="59BF2C5E" w14:textId="77777777" w:rsidR="00704732" w:rsidRPr="00041BFF" w:rsidRDefault="00704732" w:rsidP="00025538">
      <w:pPr>
        <w:rPr>
          <w:rFonts w:ascii="Times New Roman" w:hAnsi="Times New Roman" w:cs="Times New Roman"/>
          <w:bCs/>
          <w:sz w:val="24"/>
          <w:szCs w:val="24"/>
        </w:rPr>
      </w:pPr>
      <w:r w:rsidRPr="00214E76">
        <w:rPr>
          <w:rFonts w:ascii="Times New Roman" w:hAnsi="Times New Roman" w:cs="Times New Roman"/>
          <w:bCs/>
          <w:sz w:val="24"/>
          <w:szCs w:val="24"/>
        </w:rPr>
        <w:t>AIS: Athens Ins</w:t>
      </w:r>
      <w:r w:rsidRPr="00041BFF">
        <w:rPr>
          <w:rFonts w:ascii="Times New Roman" w:hAnsi="Times New Roman" w:cs="Times New Roman"/>
          <w:bCs/>
          <w:sz w:val="24"/>
          <w:szCs w:val="24"/>
        </w:rPr>
        <w:t>omnia Scale; WFH: work from home</w:t>
      </w:r>
    </w:p>
    <w:p w14:paraId="1615FEB9" w14:textId="77777777" w:rsidR="00704732" w:rsidRDefault="00704732" w:rsidP="00DC487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09A29" w14:textId="77777777" w:rsidR="00B65A5E" w:rsidRPr="00704732" w:rsidRDefault="00B65A5E" w:rsidP="00DC4875">
      <w:pPr>
        <w:jc w:val="left"/>
      </w:pPr>
    </w:p>
    <w:sectPr w:rsidR="00B65A5E" w:rsidRPr="00704732" w:rsidSect="00FE487C">
      <w:headerReference w:type="default" r:id="rId10"/>
      <w:pgSz w:w="11906" w:h="16838" w:code="9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15F42F" w14:textId="77777777" w:rsidR="00FE487C" w:rsidRDefault="00FE487C">
      <w:r>
        <w:separator/>
      </w:r>
    </w:p>
  </w:endnote>
  <w:endnote w:type="continuationSeparator" w:id="0">
    <w:p w14:paraId="63C10FC8" w14:textId="77777777" w:rsidR="00FE487C" w:rsidRDefault="00FE4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250E3A" w14:textId="77777777" w:rsidR="00FE487C" w:rsidRDefault="00FE487C">
      <w:r>
        <w:separator/>
      </w:r>
    </w:p>
  </w:footnote>
  <w:footnote w:type="continuationSeparator" w:id="0">
    <w:p w14:paraId="3F63BC13" w14:textId="77777777" w:rsidR="00FE487C" w:rsidRDefault="00FE48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47248404"/>
      <w:docPartObj>
        <w:docPartGallery w:val="Page Numbers (Top of Page)"/>
        <w:docPartUnique/>
      </w:docPartObj>
    </w:sdtPr>
    <w:sdtContent>
      <w:p w14:paraId="0FCB0830" w14:textId="228A514E" w:rsidR="00A77AE2" w:rsidRDefault="00A77AE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4DA4" w:rsidRPr="00FD4DA4">
          <w:rPr>
            <w:noProof/>
            <w:lang w:val="ja-JP"/>
          </w:rPr>
          <w:t>3</w:t>
        </w:r>
        <w:r>
          <w:fldChar w:fldCharType="end"/>
        </w:r>
      </w:p>
    </w:sdtContent>
  </w:sdt>
  <w:p w14:paraId="7B05D23B" w14:textId="77777777" w:rsidR="00A77AE2" w:rsidRDefault="00A77AE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732"/>
    <w:rsid w:val="00021AC6"/>
    <w:rsid w:val="00025538"/>
    <w:rsid w:val="00064698"/>
    <w:rsid w:val="0009123E"/>
    <w:rsid w:val="000A00A6"/>
    <w:rsid w:val="001027DB"/>
    <w:rsid w:val="00137726"/>
    <w:rsid w:val="00160AC0"/>
    <w:rsid w:val="001671EB"/>
    <w:rsid w:val="00171E01"/>
    <w:rsid w:val="001724AC"/>
    <w:rsid w:val="001B0BEE"/>
    <w:rsid w:val="001F002B"/>
    <w:rsid w:val="00214E76"/>
    <w:rsid w:val="00215F3C"/>
    <w:rsid w:val="00242768"/>
    <w:rsid w:val="00271C33"/>
    <w:rsid w:val="002C3B11"/>
    <w:rsid w:val="00310F23"/>
    <w:rsid w:val="0032115D"/>
    <w:rsid w:val="003674E2"/>
    <w:rsid w:val="003A5ACF"/>
    <w:rsid w:val="003D7D21"/>
    <w:rsid w:val="003F006E"/>
    <w:rsid w:val="0043501F"/>
    <w:rsid w:val="00453837"/>
    <w:rsid w:val="0045493C"/>
    <w:rsid w:val="004C3D02"/>
    <w:rsid w:val="004C51BA"/>
    <w:rsid w:val="00501A82"/>
    <w:rsid w:val="005E7A09"/>
    <w:rsid w:val="00633915"/>
    <w:rsid w:val="00635E0E"/>
    <w:rsid w:val="00686DEE"/>
    <w:rsid w:val="006C1A6F"/>
    <w:rsid w:val="006D1DFA"/>
    <w:rsid w:val="00704732"/>
    <w:rsid w:val="00712945"/>
    <w:rsid w:val="0072397F"/>
    <w:rsid w:val="00767015"/>
    <w:rsid w:val="00775903"/>
    <w:rsid w:val="007E2F97"/>
    <w:rsid w:val="007F1BD7"/>
    <w:rsid w:val="008F2FD5"/>
    <w:rsid w:val="00937210"/>
    <w:rsid w:val="00944FC6"/>
    <w:rsid w:val="00953639"/>
    <w:rsid w:val="00981EC1"/>
    <w:rsid w:val="00983DBB"/>
    <w:rsid w:val="009C6FF8"/>
    <w:rsid w:val="009F5EB7"/>
    <w:rsid w:val="00A22AC3"/>
    <w:rsid w:val="00A325EB"/>
    <w:rsid w:val="00A33587"/>
    <w:rsid w:val="00A77AE2"/>
    <w:rsid w:val="00AA3F3D"/>
    <w:rsid w:val="00AB519D"/>
    <w:rsid w:val="00AD139C"/>
    <w:rsid w:val="00B136C2"/>
    <w:rsid w:val="00B40263"/>
    <w:rsid w:val="00B45D6C"/>
    <w:rsid w:val="00B65A5E"/>
    <w:rsid w:val="00BA7429"/>
    <w:rsid w:val="00BB652A"/>
    <w:rsid w:val="00BC36DC"/>
    <w:rsid w:val="00BC4C8B"/>
    <w:rsid w:val="00CA4F74"/>
    <w:rsid w:val="00CD5CC1"/>
    <w:rsid w:val="00D5459A"/>
    <w:rsid w:val="00D656D4"/>
    <w:rsid w:val="00D76B76"/>
    <w:rsid w:val="00D84D14"/>
    <w:rsid w:val="00DB0D34"/>
    <w:rsid w:val="00DC4875"/>
    <w:rsid w:val="00DD50B4"/>
    <w:rsid w:val="00E205C7"/>
    <w:rsid w:val="00E33BC7"/>
    <w:rsid w:val="00E371CD"/>
    <w:rsid w:val="00E531F6"/>
    <w:rsid w:val="00E61E38"/>
    <w:rsid w:val="00E81631"/>
    <w:rsid w:val="00EF151A"/>
    <w:rsid w:val="00F07A48"/>
    <w:rsid w:val="00F45C69"/>
    <w:rsid w:val="00F46B6F"/>
    <w:rsid w:val="00F47C75"/>
    <w:rsid w:val="00F645E0"/>
    <w:rsid w:val="00FC308E"/>
    <w:rsid w:val="00FD4DA4"/>
    <w:rsid w:val="00FE487C"/>
    <w:rsid w:val="00FE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9ED5DB"/>
  <w15:chartTrackingRefBased/>
  <w15:docId w15:val="{E9F8AB0D-5EF4-4245-BA88-C8143AE3B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1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7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4732"/>
  </w:style>
  <w:style w:type="character" w:styleId="a5">
    <w:name w:val="annotation reference"/>
    <w:basedOn w:val="a0"/>
    <w:uiPriority w:val="99"/>
    <w:semiHidden/>
    <w:unhideWhenUsed/>
    <w:rsid w:val="00704732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704732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704732"/>
  </w:style>
  <w:style w:type="character" w:styleId="a8">
    <w:name w:val="line number"/>
    <w:basedOn w:val="a0"/>
    <w:uiPriority w:val="99"/>
    <w:semiHidden/>
    <w:unhideWhenUsed/>
    <w:rsid w:val="00704732"/>
  </w:style>
  <w:style w:type="paragraph" w:styleId="a9">
    <w:name w:val="Revision"/>
    <w:hidden/>
    <w:uiPriority w:val="99"/>
    <w:semiHidden/>
    <w:rsid w:val="00DC4875"/>
  </w:style>
  <w:style w:type="paragraph" w:styleId="aa">
    <w:name w:val="footer"/>
    <w:basedOn w:val="a"/>
    <w:link w:val="ab"/>
    <w:uiPriority w:val="99"/>
    <w:unhideWhenUsed/>
    <w:rsid w:val="003674E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674E2"/>
  </w:style>
  <w:style w:type="paragraph" w:styleId="ac">
    <w:name w:val="annotation subject"/>
    <w:basedOn w:val="a6"/>
    <w:next w:val="a6"/>
    <w:link w:val="ad"/>
    <w:uiPriority w:val="99"/>
    <w:semiHidden/>
    <w:unhideWhenUsed/>
    <w:rsid w:val="0032115D"/>
    <w:pPr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7"/>
    <w:link w:val="ac"/>
    <w:uiPriority w:val="99"/>
    <w:semiHidden/>
    <w:rsid w:val="0032115D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67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671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 Aya</dc:creator>
  <cp:keywords/>
  <dc:description/>
  <cp:lastModifiedBy>kopas</cp:lastModifiedBy>
  <cp:revision>2</cp:revision>
  <dcterms:created xsi:type="dcterms:W3CDTF">2024-03-19T04:48:00Z</dcterms:created>
  <dcterms:modified xsi:type="dcterms:W3CDTF">2024-03-19T04:48:00Z</dcterms:modified>
</cp:coreProperties>
</file>